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6039C" w14:textId="77777777" w:rsidR="003C1738" w:rsidRPr="002A0B82" w:rsidRDefault="003C1738" w:rsidP="003C1738">
      <w:pPr>
        <w:pStyle w:val="Caption"/>
        <w:keepNext/>
        <w:spacing w:after="120"/>
        <w:rPr>
          <w:b w:val="0"/>
          <w:bCs/>
          <w:i/>
          <w:iCs w:val="0"/>
          <w:color w:val="000000" w:themeColor="text1"/>
          <w:szCs w:val="22"/>
          <w:lang w:val="vi-VN"/>
        </w:rPr>
      </w:pPr>
      <w:bookmarkStart w:id="0" w:name="_Ref119758116"/>
      <w:r w:rsidRPr="002B25A9">
        <w:rPr>
          <w:bCs/>
          <w:iCs w:val="0"/>
          <w:color w:val="000000" w:themeColor="text1"/>
          <w:szCs w:val="22"/>
        </w:rPr>
        <w:t>S</w: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begin"/>
      </w:r>
      <w:r w:rsidRPr="002B25A9">
        <w:rPr>
          <w:bCs/>
          <w:iCs w:val="0"/>
          <w:color w:val="000000" w:themeColor="text1"/>
          <w:szCs w:val="22"/>
        </w:rPr>
        <w:instrText xml:space="preserve"> SEQ Table_S \* ARABIC </w:instrTex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separate"/>
      </w:r>
      <w:r w:rsidRPr="002B25A9">
        <w:rPr>
          <w:bCs/>
          <w:iCs w:val="0"/>
          <w:noProof/>
          <w:color w:val="000000" w:themeColor="text1"/>
          <w:szCs w:val="22"/>
        </w:rPr>
        <w:t>2</w:t>
      </w:r>
      <w:r w:rsidRPr="002B25A9">
        <w:rPr>
          <w:b w:val="0"/>
          <w:bCs/>
          <w:i/>
          <w:iCs w:val="0"/>
          <w:color w:val="000000" w:themeColor="text1"/>
          <w:szCs w:val="22"/>
        </w:rPr>
        <w:fldChar w:fldCharType="end"/>
      </w:r>
      <w:r>
        <w:rPr>
          <w:bCs/>
          <w:iCs w:val="0"/>
          <w:color w:val="000000" w:themeColor="text1"/>
          <w:szCs w:val="22"/>
          <w:lang w:val="vi-VN"/>
        </w:rPr>
        <w:t xml:space="preserve"> </w:t>
      </w:r>
      <w:r w:rsidRPr="002B25A9">
        <w:rPr>
          <w:bCs/>
          <w:iCs w:val="0"/>
          <w:color w:val="000000" w:themeColor="text1"/>
          <w:szCs w:val="22"/>
        </w:rPr>
        <w:t>Table</w:t>
      </w:r>
      <w:bookmarkEnd w:id="0"/>
      <w:r w:rsidRPr="002B25A9">
        <w:rPr>
          <w:bCs/>
          <w:iCs w:val="0"/>
          <w:color w:val="000000" w:themeColor="text1"/>
          <w:szCs w:val="22"/>
          <w:lang w:val="vi-VN"/>
        </w:rPr>
        <w:t xml:space="preserve">. </w:t>
      </w:r>
      <w:r>
        <w:rPr>
          <w:bCs/>
          <w:iCs w:val="0"/>
          <w:color w:val="000000" w:themeColor="text1"/>
          <w:szCs w:val="22"/>
          <w:lang w:val="vi-VN"/>
        </w:rPr>
        <w:t>L</w:t>
      </w:r>
      <w:r w:rsidRPr="002B25A9">
        <w:rPr>
          <w:bCs/>
          <w:iCs w:val="0"/>
          <w:color w:val="000000" w:themeColor="text1"/>
          <w:szCs w:val="22"/>
          <w:lang w:val="vi-VN"/>
        </w:rPr>
        <w:t xml:space="preserve">ist of single nucleotide polymorphisms (SNPs), variants, and amino acid changes found in </w:t>
      </w:r>
      <w:r w:rsidRPr="009B6A2A">
        <w:rPr>
          <w:bCs/>
          <w:i/>
          <w:color w:val="000000" w:themeColor="text1"/>
          <w:szCs w:val="22"/>
          <w:lang w:val="vi-VN"/>
        </w:rPr>
        <w:t>S. aureus</w:t>
      </w:r>
      <w:r w:rsidRPr="002B25A9">
        <w:rPr>
          <w:bCs/>
          <w:iCs w:val="0"/>
          <w:color w:val="000000" w:themeColor="text1"/>
          <w:szCs w:val="22"/>
          <w:lang w:val="vi-VN"/>
        </w:rPr>
        <w:t xml:space="preserve">-1 (CIP-1, OFL-1, and LEV-1) and </w:t>
      </w:r>
      <w:r w:rsidRPr="009B6A2A">
        <w:rPr>
          <w:bCs/>
          <w:i/>
          <w:color w:val="000000" w:themeColor="text1"/>
          <w:szCs w:val="22"/>
          <w:lang w:val="vi-VN"/>
        </w:rPr>
        <w:t>S. aureus</w:t>
      </w:r>
      <w:r w:rsidRPr="002B25A9">
        <w:rPr>
          <w:bCs/>
          <w:iCs w:val="0"/>
          <w:color w:val="000000" w:themeColor="text1"/>
          <w:szCs w:val="22"/>
          <w:lang w:val="vi-VN"/>
        </w:rPr>
        <w:t xml:space="preserve">-2 (CIP-2, OFL-2, and LEV-2) strains but not in </w:t>
      </w:r>
      <w:r w:rsidRPr="009B6A2A">
        <w:rPr>
          <w:bCs/>
          <w:i/>
          <w:color w:val="000000" w:themeColor="text1"/>
          <w:szCs w:val="22"/>
          <w:lang w:val="vi-VN"/>
        </w:rPr>
        <w:t>S. aureus</w:t>
      </w:r>
      <w:r w:rsidRPr="002B25A9">
        <w:rPr>
          <w:bCs/>
          <w:iCs w:val="0"/>
          <w:color w:val="000000" w:themeColor="text1"/>
          <w:szCs w:val="22"/>
          <w:lang w:val="vi-VN"/>
        </w:rPr>
        <w:t xml:space="preserve"> ATCC 29213</w:t>
      </w:r>
      <w:r>
        <w:rPr>
          <w:bCs/>
          <w:iCs w:val="0"/>
          <w:color w:val="000000" w:themeColor="text1"/>
          <w:szCs w:val="22"/>
          <w:lang w:val="vi-VN"/>
        </w:rPr>
        <w:t>.</w:t>
      </w:r>
    </w:p>
    <w:tbl>
      <w:tblPr>
        <w:tblW w:w="497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1972"/>
        <w:gridCol w:w="1581"/>
        <w:gridCol w:w="1534"/>
        <w:gridCol w:w="1374"/>
        <w:gridCol w:w="743"/>
        <w:gridCol w:w="743"/>
        <w:gridCol w:w="743"/>
        <w:gridCol w:w="743"/>
        <w:gridCol w:w="743"/>
        <w:gridCol w:w="745"/>
      </w:tblGrid>
      <w:tr w:rsidR="003C1738" w:rsidRPr="002B25A9" w14:paraId="10A2E493" w14:textId="77777777" w:rsidTr="00931B75">
        <w:trPr>
          <w:trHeight w:val="424"/>
        </w:trPr>
        <w:tc>
          <w:tcPr>
            <w:tcW w:w="765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5607F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 w:rsidRPr="002B25A9">
              <w:rPr>
                <w:b/>
                <w:bCs/>
                <w:szCs w:val="22"/>
              </w:rPr>
              <w:t>SNP/variant and</w:t>
            </w:r>
            <w:r w:rsidRPr="002B25A9">
              <w:rPr>
                <w:b/>
                <w:bCs/>
                <w:szCs w:val="22"/>
              </w:rPr>
              <w:br/>
              <w:t>GenBank Acce</w:t>
            </w:r>
            <w:r>
              <w:rPr>
                <w:b/>
                <w:bCs/>
                <w:szCs w:val="22"/>
              </w:rPr>
              <w:t>s</w:t>
            </w:r>
            <w:r w:rsidRPr="002B25A9">
              <w:rPr>
                <w:b/>
                <w:bCs/>
                <w:szCs w:val="22"/>
              </w:rPr>
              <w:t>sion</w:t>
            </w:r>
          </w:p>
        </w:tc>
        <w:tc>
          <w:tcPr>
            <w:tcW w:w="765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3C665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 w:rsidRPr="002B25A9">
              <w:rPr>
                <w:b/>
                <w:bCs/>
                <w:szCs w:val="22"/>
              </w:rPr>
              <w:t>Amino acid changes</w:t>
            </w:r>
          </w:p>
        </w:tc>
        <w:tc>
          <w:tcPr>
            <w:tcW w:w="61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EFDDD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 w:rsidRPr="002B25A9">
              <w:rPr>
                <w:b/>
                <w:bCs/>
                <w:szCs w:val="22"/>
              </w:rPr>
              <w:t>Systematic and trivial gene name</w:t>
            </w:r>
          </w:p>
        </w:tc>
        <w:tc>
          <w:tcPr>
            <w:tcW w:w="595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DD3B7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 w:rsidRPr="002B25A9">
              <w:rPr>
                <w:b/>
                <w:bCs/>
                <w:szCs w:val="22"/>
              </w:rPr>
              <w:t>Protein encoded</w:t>
            </w:r>
          </w:p>
        </w:tc>
        <w:tc>
          <w:tcPr>
            <w:tcW w:w="2262" w:type="pct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FD173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 w:rsidRPr="002B25A9">
              <w:rPr>
                <w:b/>
                <w:bCs/>
                <w:szCs w:val="22"/>
              </w:rPr>
              <w:t>Mutations in Samples</w:t>
            </w:r>
          </w:p>
        </w:tc>
      </w:tr>
      <w:tr w:rsidR="003C1738" w:rsidRPr="002B25A9" w14:paraId="2FD05A9F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643"/>
        </w:trPr>
        <w:tc>
          <w:tcPr>
            <w:tcW w:w="76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278CEE" w14:textId="77777777" w:rsidR="003C1738" w:rsidRPr="002B25A9" w:rsidRDefault="003C1738" w:rsidP="00931B75">
            <w:pPr>
              <w:spacing w:line="360" w:lineRule="auto"/>
              <w:rPr>
                <w:b/>
                <w:bCs/>
                <w:szCs w:val="22"/>
              </w:rPr>
            </w:pPr>
          </w:p>
        </w:tc>
        <w:tc>
          <w:tcPr>
            <w:tcW w:w="76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5662C7" w14:textId="77777777" w:rsidR="003C1738" w:rsidRPr="002B25A9" w:rsidRDefault="003C1738" w:rsidP="00931B75">
            <w:pPr>
              <w:spacing w:line="360" w:lineRule="auto"/>
              <w:rPr>
                <w:b/>
                <w:bCs/>
                <w:szCs w:val="22"/>
              </w:rPr>
            </w:pPr>
          </w:p>
        </w:tc>
        <w:tc>
          <w:tcPr>
            <w:tcW w:w="61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181760" w14:textId="77777777" w:rsidR="003C1738" w:rsidRPr="002B25A9" w:rsidRDefault="003C1738" w:rsidP="00931B75">
            <w:pPr>
              <w:spacing w:line="360" w:lineRule="auto"/>
              <w:rPr>
                <w:b/>
                <w:bCs/>
                <w:szCs w:val="22"/>
              </w:rPr>
            </w:pPr>
          </w:p>
        </w:tc>
        <w:tc>
          <w:tcPr>
            <w:tcW w:w="5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5A8B9" w14:textId="77777777" w:rsidR="003C1738" w:rsidRPr="002B25A9" w:rsidRDefault="003C1738" w:rsidP="00931B75">
            <w:pPr>
              <w:spacing w:line="360" w:lineRule="auto"/>
              <w:rPr>
                <w:b/>
                <w:bCs/>
                <w:szCs w:val="22"/>
              </w:rPr>
            </w:pP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69BCB" w14:textId="77777777" w:rsidR="003C1738" w:rsidRPr="00F3468B" w:rsidRDefault="003C1738" w:rsidP="00931B75">
            <w:pPr>
              <w:spacing w:line="360" w:lineRule="auto"/>
              <w:jc w:val="center"/>
              <w:rPr>
                <w:b/>
                <w:bCs/>
                <w:i/>
                <w:iCs/>
                <w:szCs w:val="22"/>
              </w:rPr>
            </w:pPr>
            <w:r w:rsidRPr="009B6A2A">
              <w:rPr>
                <w:b/>
                <w:bCs/>
                <w:i/>
                <w:iCs/>
                <w:szCs w:val="22"/>
              </w:rPr>
              <w:t>S. aureus</w:t>
            </w:r>
            <w:r w:rsidRPr="002B25A9">
              <w:rPr>
                <w:b/>
                <w:bCs/>
                <w:szCs w:val="22"/>
              </w:rPr>
              <w:t xml:space="preserve"> ATCC 29213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3ABBD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  <w:lang w:val="vi-VN"/>
              </w:rPr>
            </w:pPr>
            <w:r w:rsidRPr="002B25A9">
              <w:rPr>
                <w:b/>
                <w:bCs/>
                <w:szCs w:val="22"/>
                <w:lang w:val="vi-VN"/>
              </w:rPr>
              <w:t>CIP-1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04835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  <w:lang w:val="vi-VN"/>
              </w:rPr>
            </w:pPr>
            <w:r w:rsidRPr="002B25A9">
              <w:rPr>
                <w:b/>
                <w:bCs/>
                <w:szCs w:val="22"/>
                <w:lang w:val="vi-VN"/>
              </w:rPr>
              <w:t>OFL-1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EC4DD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  <w:lang w:val="vi-VN"/>
              </w:rPr>
            </w:pPr>
            <w:r w:rsidRPr="002B25A9">
              <w:rPr>
                <w:b/>
                <w:bCs/>
                <w:szCs w:val="22"/>
                <w:lang w:val="vi-VN"/>
              </w:rPr>
              <w:t>LEV-1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32130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  <w:lang w:val="vi-VN"/>
              </w:rPr>
            </w:pPr>
            <w:r w:rsidRPr="002B25A9">
              <w:rPr>
                <w:b/>
                <w:bCs/>
                <w:szCs w:val="22"/>
                <w:lang w:val="vi-VN"/>
              </w:rPr>
              <w:t>CIP-2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EC2F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  <w:lang w:val="vi-VN"/>
              </w:rPr>
            </w:pPr>
            <w:r w:rsidRPr="002B25A9">
              <w:rPr>
                <w:b/>
                <w:bCs/>
                <w:szCs w:val="22"/>
                <w:lang w:val="vi-VN"/>
              </w:rPr>
              <w:t>OFL-2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D6DF7" w14:textId="77777777" w:rsidR="003C1738" w:rsidRPr="002B25A9" w:rsidRDefault="003C1738" w:rsidP="00931B75">
            <w:pPr>
              <w:spacing w:line="360" w:lineRule="auto"/>
              <w:jc w:val="center"/>
              <w:rPr>
                <w:b/>
                <w:bCs/>
                <w:szCs w:val="22"/>
                <w:lang w:val="vi-VN"/>
              </w:rPr>
            </w:pPr>
            <w:r w:rsidRPr="002B25A9">
              <w:rPr>
                <w:b/>
                <w:bCs/>
                <w:szCs w:val="22"/>
                <w:lang w:val="vi-VN"/>
              </w:rPr>
              <w:t>LEV-2</w:t>
            </w:r>
          </w:p>
        </w:tc>
      </w:tr>
      <w:tr w:rsidR="003C1738" w:rsidRPr="002B25A9" w14:paraId="0D665F9B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718"/>
        </w:trPr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160F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31132G</w:t>
            </w:r>
            <w:r w:rsidRPr="002B25A9">
              <w:rPr>
                <w:szCs w:val="22"/>
              </w:rPr>
              <w:br/>
              <w:t>MOPB01000016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61264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V110A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06C0D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0995</w:t>
            </w:r>
          </w:p>
          <w:p w14:paraId="2C200D5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isdB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AC55EF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Heme transporter IsdB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9ACC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16514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88B0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3A3F9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A7737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507E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0DE06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0075FADF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6E79C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35301A</w:t>
            </w:r>
            <w:r w:rsidRPr="002B25A9">
              <w:rPr>
                <w:szCs w:val="22"/>
              </w:rPr>
              <w:br/>
              <w:t>MOPB01000017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42912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I51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8229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1046</w:t>
            </w:r>
          </w:p>
          <w:p w14:paraId="64E30FD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raZ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E4361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ranscriptional regulator MraZ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FB57D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666E9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AC436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A2D65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06384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9BFC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2E1F5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6F54C622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25E67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27139T</w:t>
            </w:r>
          </w:p>
          <w:p w14:paraId="4E068E6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33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92462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99671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147DA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252E2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68A11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943D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ACE12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458E2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B158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24DD9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1958827D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20AF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47198ATAT</w:t>
            </w:r>
          </w:p>
          <w:p w14:paraId="5AABDFC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36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4AFA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I19_I20insI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C39C1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1908</w:t>
            </w:r>
          </w:p>
          <w:p w14:paraId="1F490DC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tpA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A368AF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TP synthase protein I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3DB0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6E3D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FF03A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3BC3A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DE16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C9F9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3D4D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328054BB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2B51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30604A</w:t>
            </w:r>
          </w:p>
          <w:p w14:paraId="5E3A690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4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DD2A5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I147_insR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AED0F5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151</w:t>
            </w:r>
          </w:p>
          <w:p w14:paraId="7993100F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LytT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DC041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LytTR family transcriptional regulator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69F5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6B4EB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B72C8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4086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33AE8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BBAA6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858D0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33B9A984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3F683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338G</w:t>
            </w:r>
          </w:p>
          <w:p w14:paraId="1B8D0CF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51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3778E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</w:t>
            </w:r>
          </w:p>
          <w:p w14:paraId="242568D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32F74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14</w:t>
            </w:r>
          </w:p>
          <w:p w14:paraId="204591C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asG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716A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urface protein G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BD7F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08B80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89DA1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7F5DA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867D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F5A33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245B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2B4E974E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9089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1022G</w:t>
            </w:r>
          </w:p>
          <w:p w14:paraId="13BB685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63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9DAEC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E213G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473A2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45</w:t>
            </w:r>
          </w:p>
          <w:p w14:paraId="228F8C1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asG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FD391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urface protein G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84548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AB1D1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83D6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A91CF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C8390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413F9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2B4C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24CAFDF7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0F50B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lastRenderedPageBreak/>
              <w:t>A1053G</w:t>
            </w:r>
          </w:p>
          <w:p w14:paraId="4398845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63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194A0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</w:t>
            </w:r>
          </w:p>
          <w:p w14:paraId="5E3AE19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ED23E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45</w:t>
            </w:r>
          </w:p>
          <w:p w14:paraId="0B879B7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asG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647E7F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urface protein G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55AC8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94B9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63D7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1F00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71190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DAD48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17F97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6B3293F0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DA02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1161G</w:t>
            </w:r>
          </w:p>
          <w:p w14:paraId="6075030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63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030D9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</w:t>
            </w:r>
          </w:p>
          <w:p w14:paraId="042D747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D8959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45</w:t>
            </w:r>
          </w:p>
          <w:p w14:paraId="35EFEF2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asG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B6FD4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urface protein G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EFFD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957F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C03A1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80F69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8008B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A5D5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3BDA4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6533F4F7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796"/>
        </w:trPr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62417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903C</w:t>
            </w:r>
            <w:r w:rsidRPr="002B25A9">
              <w:rPr>
                <w:szCs w:val="22"/>
              </w:rPr>
              <w:br/>
              <w:t>MOPB01000063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7665F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</w:t>
            </w:r>
          </w:p>
          <w:p w14:paraId="5B33B37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78AF2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45</w:t>
            </w:r>
          </w:p>
          <w:p w14:paraId="55E52E1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asG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26BD1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urface protein G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30074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94CB7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4DB05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7341A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AAF00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5F04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A01AE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1A61C8F8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498FA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G5009GAAC</w:t>
            </w:r>
          </w:p>
          <w:p w14:paraId="4218F76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35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D7D5F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33_S34insC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37B99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1850</w:t>
            </w:r>
          </w:p>
          <w:p w14:paraId="1DD6FE4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E24E95">
              <w:rPr>
                <w:i/>
                <w:szCs w:val="22"/>
              </w:rPr>
              <w:t>rimI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E5439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lanine acetyltransferase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E6C8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6D9E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93333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21725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C630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DFBAD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FA60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4DA8B90C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784D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ATCTAGATGATG4318T</w:t>
            </w:r>
          </w:p>
          <w:p w14:paraId="025F450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6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E7139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G309_T315delinsC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7C56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0480</w:t>
            </w:r>
          </w:p>
          <w:p w14:paraId="788DC63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ACOL0573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F9B06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PIN domain containing protein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F12E7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907D5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258B4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5E369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60C6A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B1A3F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EB6C5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290B3918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FE0F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13766G</w:t>
            </w:r>
          </w:p>
          <w:p w14:paraId="2DF65B3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17287F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797B3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788FBF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2F770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5AC1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D8E8A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62C5E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50252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AF613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1D02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4536AA1C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9A07C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13775T</w:t>
            </w:r>
          </w:p>
          <w:p w14:paraId="6629B875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645C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00DFD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89D3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50E5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940FF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36952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05128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A557B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2376B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8E96A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3EDEADDA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815"/>
        </w:trPr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28D06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13777C</w:t>
            </w:r>
          </w:p>
          <w:p w14:paraId="01D016A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00C0B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EEA02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82B6F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B1B71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997F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</w:p>
          <w:p w14:paraId="68D8AC6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A25F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</w:p>
          <w:p w14:paraId="2C6F199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35C42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</w:p>
          <w:p w14:paraId="52B296C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0551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</w:p>
          <w:p w14:paraId="2CDD680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EC235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</w:p>
          <w:p w14:paraId="3213A74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061CC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</w:p>
          <w:p w14:paraId="0089BB2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7510BE17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04B6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13778T</w:t>
            </w:r>
          </w:p>
          <w:p w14:paraId="0F189C9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CD48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B2204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8DFAF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1E37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E14C1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30D6B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AD5F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DF659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9D55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89F88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4C7D4F67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59712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13781A</w:t>
            </w:r>
          </w:p>
          <w:p w14:paraId="6856446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lastRenderedPageBreak/>
              <w:t>MOPB0100001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8BD4F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lastRenderedPageBreak/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764A5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0DFAE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5FB5A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C8AEE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EB52E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D8201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54DB3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AAF4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D3695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5A008AC7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5BF49C" w14:textId="77777777" w:rsidR="003C1738" w:rsidRPr="002B25A9" w:rsidRDefault="003C1738" w:rsidP="00931B75">
            <w:pPr>
              <w:spacing w:line="360" w:lineRule="auto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T13785G</w:t>
            </w:r>
          </w:p>
          <w:p w14:paraId="28C40ED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7A25D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0AC435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15FEF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E24DA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9BAF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15622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6256C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A781A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6E04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77EE5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1EFF2653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796"/>
        </w:trPr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D8CD3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G13787C</w:t>
            </w:r>
          </w:p>
          <w:p w14:paraId="5546419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4E88E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 xml:space="preserve">No annotated protein 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E60FD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A2E0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C4B69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9E401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0D556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93016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A8A45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B600D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4BF4E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42E989FA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6E00E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32411A</w:t>
            </w:r>
          </w:p>
          <w:p w14:paraId="4025E4C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08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C682F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</w:t>
            </w:r>
          </w:p>
          <w:p w14:paraId="429BA51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19F96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0464</w:t>
            </w:r>
          </w:p>
          <w:p w14:paraId="478233F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hslO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10907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heat shock protein Hsp33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837AE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0FB17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16D94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9A262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B56F6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8034E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79BA3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52EC5EF5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5F061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179T</w:t>
            </w:r>
          </w:p>
          <w:p w14:paraId="1C78E0F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35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5B4A4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E59D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E85B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1847</w:t>
            </w:r>
          </w:p>
          <w:p w14:paraId="029CFFE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FhuC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2C1E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TP-binding ABC transporter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A655A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2FB24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6BE0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619B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56752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8241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EC790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</w:tr>
      <w:tr w:rsidR="003C1738" w:rsidRPr="002B25A9" w14:paraId="3C4B292F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03AD2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G104T</w:t>
            </w:r>
          </w:p>
          <w:p w14:paraId="15177ED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4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9389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AC23A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E0F67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5B243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884F3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-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5465B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E40A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92D1C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85D4D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4251D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</w:tr>
      <w:tr w:rsidR="003C1738" w:rsidRPr="002B25A9" w14:paraId="597B26CC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77B5C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105C</w:t>
            </w:r>
          </w:p>
          <w:p w14:paraId="4D84AA7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42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C930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0B6A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AFE8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44CA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9E607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-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E68F7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1B905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7D42F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7E735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ABAB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</w:tr>
      <w:tr w:rsidR="003C1738" w:rsidRPr="002B25A9" w14:paraId="7DB3ADBF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681"/>
        </w:trPr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8C522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G501A</w:t>
            </w:r>
            <w:r w:rsidRPr="002B25A9">
              <w:rPr>
                <w:szCs w:val="22"/>
              </w:rPr>
              <w:br/>
              <w:t>MOPB01000051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38672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39T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B0E5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14</w:t>
            </w:r>
          </w:p>
          <w:p w14:paraId="2AC266D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asG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F01F5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urface protein G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F599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4DFCE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-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EC297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FEDA1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1C94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93544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4029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</w:tr>
      <w:tr w:rsidR="003C1738" w:rsidRPr="002B25A9" w14:paraId="25054FAE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D6B4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238A</w:t>
            </w:r>
          </w:p>
          <w:p w14:paraId="10A861A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54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B5F5D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 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A5143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22</w:t>
            </w:r>
          </w:p>
          <w:p w14:paraId="31057D6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lpl5nm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A81F0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andem lipoprotein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AFDC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A6718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-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5EA87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71448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5DE51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AE0E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03ACB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7D8B1F1E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CE9B5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247A</w:t>
            </w:r>
          </w:p>
          <w:p w14:paraId="2C29CC8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54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8C0F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 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2FC715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22</w:t>
            </w:r>
          </w:p>
          <w:p w14:paraId="10F5341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lpl5nm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DB35F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andem lipoprotein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B0EFC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EBC35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0D75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41E11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645FC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BB593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5B745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14D4949C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35C93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lastRenderedPageBreak/>
              <w:t>A250C</w:t>
            </w:r>
          </w:p>
          <w:p w14:paraId="737544F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54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430A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 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2AED4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22</w:t>
            </w:r>
          </w:p>
          <w:p w14:paraId="16DE883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lpl5nm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1BF5A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andem lipoprotein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ABDB7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0E348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01D48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43A67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7335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9B5A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B673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72AC7A17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5EB7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G964A</w:t>
            </w:r>
          </w:p>
          <w:p w14:paraId="0D379A1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63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20088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E194K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2F8A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645</w:t>
            </w:r>
          </w:p>
          <w:p w14:paraId="203A1CE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asG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74660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urface protein G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7BABC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7AE8C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03C0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BEBE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A6C7F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51A1D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AE33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5A46B3CD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D4C9E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1129G</w:t>
            </w:r>
          </w:p>
          <w:p w14:paraId="47518A9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81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3E922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78DC9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</w:p>
          <w:p w14:paraId="74B2AC0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7F2E7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</w:p>
          <w:p w14:paraId="7B273B1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11C3D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9389E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-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1DC7C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869A0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CFCBD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CCEED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F4B81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6CFD6E4E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6CA5D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1132A</w:t>
            </w:r>
          </w:p>
          <w:p w14:paraId="14226E2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81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E8106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o annotated protei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B0C0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9927A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92499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1E1A9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-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F12E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5386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40CE6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3B5E9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A7EB5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</w:tr>
      <w:tr w:rsidR="003C1738" w:rsidRPr="002B25A9" w14:paraId="060B3AD4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663"/>
        </w:trPr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7D9B8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ATAGGCTTGTT22457C</w:t>
            </w:r>
          </w:p>
          <w:p w14:paraId="5AC440D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21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F7634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N3181delinsR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A93E7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1235</w:t>
            </w:r>
          </w:p>
          <w:p w14:paraId="6DCF201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Ebh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100F8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Hyperosmolarity resistance protein Ebh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0151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600E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7D66D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E7C6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652E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B7549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3400B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35DC60E3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DC972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86957C</w:t>
            </w:r>
          </w:p>
          <w:p w14:paraId="649F9F9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21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BA376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</w:t>
            </w:r>
          </w:p>
          <w:p w14:paraId="34EC323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4EA8D0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1284</w:t>
            </w:r>
          </w:p>
          <w:p w14:paraId="38AF2F0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lpl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ACA00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lipoprotein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83D6A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EA1A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C6D7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065D1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6ED8D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82A39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B147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7694DDBC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7DA78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TT26104C</w:t>
            </w:r>
          </w:p>
          <w:p w14:paraId="0990AF5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37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2CF5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K1283delinsRG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F9A57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1954</w:t>
            </w:r>
          </w:p>
          <w:p w14:paraId="024E4E35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E24E95">
              <w:rPr>
                <w:i/>
                <w:szCs w:val="22"/>
              </w:rPr>
              <w:t>fmtB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1AF7A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ethicillin resistance protein FmtB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9BCEE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5D9A2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0D93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CABCA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B4DF3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E3F47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25FE2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32D6CB9D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0B69E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93466T</w:t>
            </w:r>
          </w:p>
          <w:p w14:paraId="78E9F53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04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71315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318T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7DF7D3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0139</w:t>
            </w:r>
          </w:p>
          <w:p w14:paraId="7A9915BE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hlA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E40DC9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cetyl-CoA acetyltransferase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F1CA4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EA2C6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B776F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5BB70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8499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7C6CA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2154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</w:tr>
      <w:tr w:rsidR="003C1738" w:rsidRPr="002B25A9" w14:paraId="01D1B7A0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4E0DD0" w14:textId="77777777" w:rsidR="003C1738" w:rsidRPr="002B25A9" w:rsidRDefault="003C1738" w:rsidP="00931B75">
            <w:pPr>
              <w:spacing w:line="360" w:lineRule="auto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lastRenderedPageBreak/>
              <w:t>G308933A</w:t>
            </w:r>
          </w:p>
          <w:p w14:paraId="4E74E537" w14:textId="77777777" w:rsidR="003C1738" w:rsidRPr="002B25A9" w:rsidRDefault="003C1738" w:rsidP="00931B75">
            <w:pPr>
              <w:spacing w:line="360" w:lineRule="auto"/>
              <w:rPr>
                <w:szCs w:val="22"/>
                <w:lang w:val="vi-VN"/>
              </w:rPr>
            </w:pPr>
            <w:r w:rsidRPr="002B25A9">
              <w:rPr>
                <w:szCs w:val="22"/>
              </w:rPr>
              <w:t>MOPB01000004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A442C" w14:textId="77777777" w:rsidR="003C1738" w:rsidRPr="002B25A9" w:rsidRDefault="003C1738" w:rsidP="00931B75">
            <w:pPr>
              <w:spacing w:line="360" w:lineRule="auto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R570H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6639FA" w14:textId="77777777" w:rsidR="003C1738" w:rsidRPr="002B25A9" w:rsidRDefault="003C1738" w:rsidP="00931B75">
            <w:pPr>
              <w:spacing w:line="360" w:lineRule="auto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BJI72_0342</w:t>
            </w:r>
          </w:p>
          <w:p w14:paraId="70CB1E88" w14:textId="77777777" w:rsidR="003C1738" w:rsidRPr="002B25A9" w:rsidRDefault="003C1738" w:rsidP="00931B75">
            <w:pPr>
              <w:spacing w:line="360" w:lineRule="auto"/>
              <w:rPr>
                <w:szCs w:val="22"/>
                <w:lang w:val="vi-VN"/>
              </w:rPr>
            </w:pPr>
            <w:r w:rsidRPr="009B6A2A">
              <w:rPr>
                <w:i/>
                <w:szCs w:val="22"/>
                <w:lang w:val="vi-VN"/>
              </w:rPr>
              <w:t>grlA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5F4B21" w14:textId="77777777" w:rsidR="003C1738" w:rsidRPr="002B25A9" w:rsidRDefault="003C1738" w:rsidP="00931B75">
            <w:pPr>
              <w:spacing w:line="360" w:lineRule="auto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DNA topoisomerase IV subunit A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D2176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922F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1F0EF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DB3C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37C7C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F7938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E4710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5DBADEF7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E159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TTATTATTCTGATGCTCATTATGTTATTTTGGATTTTTATGAGTTTTATTTTCCAGAAATTATTATTTCCAC332967T</w:t>
            </w:r>
          </w:p>
          <w:p w14:paraId="310E4E7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04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E5269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F12delinsEK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053B6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0362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C4B72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hypothetical protein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B26F9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FBE5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E5B1D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E4AC0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A9168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1646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0486F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</w:tr>
      <w:tr w:rsidR="003C1738" w:rsidRPr="002B25A9" w14:paraId="1D94BFEB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881C5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  <w:lang w:val="vi-VN"/>
              </w:rPr>
              <w:t>T</w:t>
            </w:r>
            <w:r w:rsidRPr="002B25A9">
              <w:rPr>
                <w:szCs w:val="22"/>
              </w:rPr>
              <w:t>13964TTA</w:t>
            </w:r>
          </w:p>
          <w:p w14:paraId="12674CD1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08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FAB72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V69delinsIRINQ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505895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0448</w:t>
            </w:r>
          </w:p>
          <w:p w14:paraId="55634609" w14:textId="77777777" w:rsidR="003C1738" w:rsidRPr="002B25A9" w:rsidRDefault="003C1738" w:rsidP="00931B75">
            <w:pPr>
              <w:spacing w:line="360" w:lineRule="auto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purR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82B57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pur operon repressor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95DA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0B3A1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C1784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0EEE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4AC27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13ADF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06C3D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</w:tr>
      <w:tr w:rsidR="003C1738" w:rsidRPr="002B25A9" w14:paraId="758D03D8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34A8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G52A</w:t>
            </w:r>
          </w:p>
          <w:p w14:paraId="239FD53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47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C2AE3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ynonymous</w:t>
            </w:r>
            <w:r w:rsidRPr="002B25A9">
              <w:rPr>
                <w:szCs w:val="22"/>
              </w:rPr>
              <w:br/>
              <w:t>mutation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A23FA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2594</w:t>
            </w:r>
          </w:p>
          <w:p w14:paraId="6370FB6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drE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69836D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serine-aspartate repeat-containing protein E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E39A6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6546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00E17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D74BB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811E2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F64A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4953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</w:tr>
      <w:tr w:rsidR="003C1738" w:rsidRPr="002B25A9" w14:paraId="1EDD9A38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D95D65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112602G</w:t>
            </w:r>
          </w:p>
          <w:p w14:paraId="56E0C322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1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AC83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31P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CFD028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0631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7150C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YaiI/YqxD family protein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345EEB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2A56E8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4CD9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FBC07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BD056D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85F8D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952E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</w:tr>
      <w:tr w:rsidR="003C1738" w:rsidRPr="002B25A9" w14:paraId="7833B019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70"/>
        </w:trPr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72226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A17477T</w:t>
            </w:r>
          </w:p>
          <w:p w14:paraId="539E648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24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83F8E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F89Y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03F3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1372</w:t>
            </w:r>
          </w:p>
          <w:p w14:paraId="46B5C22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dgkA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E6FDBB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undecaprenol kinase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A0D06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685869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148F2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5CC26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5B223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FFA49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59C6FC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</w:tr>
      <w:tr w:rsidR="003C1738" w:rsidRPr="002B25A9" w14:paraId="17DAFF1C" w14:textId="77777777" w:rsidTr="00931B7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F7A757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lastRenderedPageBreak/>
              <w:t>GT177023G</w:t>
            </w:r>
          </w:p>
          <w:p w14:paraId="44DBA2F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MOPB01000014.1</w:t>
            </w:r>
          </w:p>
        </w:tc>
        <w:tc>
          <w:tcPr>
            <w:tcW w:w="7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0819BA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P265_I272delinsSSRSRI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CFC44C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BJI72_0928</w:t>
            </w:r>
          </w:p>
          <w:p w14:paraId="6BAA5546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qoxA</w:t>
            </w:r>
          </w:p>
        </w:tc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964B14" w14:textId="77777777" w:rsidR="003C1738" w:rsidRPr="002B25A9" w:rsidRDefault="003C1738" w:rsidP="00931B75">
            <w:pPr>
              <w:spacing w:line="360" w:lineRule="auto"/>
              <w:rPr>
                <w:szCs w:val="22"/>
              </w:rPr>
            </w:pPr>
            <w:r w:rsidRPr="002B25A9">
              <w:rPr>
                <w:szCs w:val="22"/>
              </w:rPr>
              <w:t>cytochrome c oxidase polypeptide II</w:t>
            </w:r>
          </w:p>
        </w:tc>
        <w:tc>
          <w:tcPr>
            <w:tcW w:w="5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CB006E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DC3E5A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50BF1F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√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C10834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  <w:lang w:val="vi-VN"/>
              </w:rPr>
            </w:pPr>
            <w:r w:rsidRPr="002B25A9">
              <w:rPr>
                <w:szCs w:val="22"/>
                <w:lang w:val="vi-VN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47F52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52AC0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  <w:tc>
          <w:tcPr>
            <w:tcW w:w="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61045" w14:textId="77777777" w:rsidR="003C1738" w:rsidRPr="002B25A9" w:rsidRDefault="003C1738" w:rsidP="00931B75">
            <w:pPr>
              <w:spacing w:line="360" w:lineRule="auto"/>
              <w:jc w:val="center"/>
              <w:rPr>
                <w:szCs w:val="22"/>
              </w:rPr>
            </w:pPr>
            <w:r w:rsidRPr="002B25A9">
              <w:rPr>
                <w:szCs w:val="22"/>
              </w:rPr>
              <w:t>.</w:t>
            </w:r>
          </w:p>
        </w:tc>
      </w:tr>
    </w:tbl>
    <w:p w14:paraId="4779990F" w14:textId="77777777" w:rsidR="003C1738" w:rsidRPr="000E023E" w:rsidRDefault="003C1738" w:rsidP="003C1738">
      <w:r w:rsidRPr="008A61E8">
        <w:t>√</w:t>
      </w:r>
      <w:r w:rsidRPr="008A61E8">
        <w:rPr>
          <w:lang w:val="vi-VN"/>
        </w:rPr>
        <w:t>,</w:t>
      </w:r>
      <w:r w:rsidRPr="008A61E8">
        <w:t xml:space="preserve"> </w:t>
      </w:r>
      <w:r>
        <w:rPr>
          <w:lang w:val="vi-VN"/>
        </w:rPr>
        <w:t xml:space="preserve">the </w:t>
      </w:r>
      <w:r w:rsidRPr="008A61E8">
        <w:t>mutation present; .</w:t>
      </w:r>
      <w:r w:rsidRPr="008A61E8">
        <w:rPr>
          <w:lang w:val="vi-VN"/>
        </w:rPr>
        <w:t>,</w:t>
      </w:r>
      <w:r w:rsidRPr="008A61E8">
        <w:t xml:space="preserve"> no mutation</w:t>
      </w:r>
      <w:r>
        <w:rPr>
          <w:lang w:val="vi-VN"/>
        </w:rPr>
        <w:t xml:space="preserve">; </w:t>
      </w:r>
      <w:r w:rsidRPr="002B25A9">
        <w:t>–</w:t>
      </w:r>
      <w:r>
        <w:rPr>
          <w:lang w:val="vi-VN"/>
        </w:rPr>
        <w:t>,</w:t>
      </w:r>
      <w:r w:rsidRPr="002B25A9">
        <w:t xml:space="preserve"> no coverage.</w:t>
      </w:r>
    </w:p>
    <w:p w14:paraId="565BA9D6" w14:textId="77777777" w:rsidR="00417CED" w:rsidRDefault="00417CED"/>
    <w:sectPr w:rsidR="00417CED" w:rsidSect="003C17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38"/>
    <w:rsid w:val="003C1738"/>
    <w:rsid w:val="00417CED"/>
    <w:rsid w:val="0078505A"/>
    <w:rsid w:val="007A4BEA"/>
    <w:rsid w:val="00C8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588BD"/>
  <w15:chartTrackingRefBased/>
  <w15:docId w15:val="{2E603AAE-1F7B-CD47-96E3-3D785DCF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738"/>
    <w:pPr>
      <w:spacing w:line="480" w:lineRule="auto"/>
      <w:jc w:val="both"/>
    </w:pPr>
    <w:rPr>
      <w:rFonts w:ascii="Times New Roman" w:eastAsia="Times New Roman" w:hAnsi="Times New Roman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1738"/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9</Words>
  <Characters>3216</Characters>
  <Application>Microsoft Office Word</Application>
  <DocSecurity>0</DocSecurity>
  <Lines>78</Lines>
  <Paragraphs>6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Van Nhi</dc:creator>
  <cp:keywords/>
  <dc:description/>
  <cp:lastModifiedBy>Tran Van Nhi</cp:lastModifiedBy>
  <cp:revision>1</cp:revision>
  <dcterms:created xsi:type="dcterms:W3CDTF">2023-05-19T10:15:00Z</dcterms:created>
  <dcterms:modified xsi:type="dcterms:W3CDTF">2023-05-19T10:15:00Z</dcterms:modified>
</cp:coreProperties>
</file>